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5"/>
        <w:gridCol w:w="535"/>
        <w:gridCol w:w="9586"/>
        <w:gridCol w:w="2334"/>
      </w:tblGrid>
      <w:tr>
        <w:trPr>
          <w:trHeight w:val="663" w:hRule="atLeast"/>
        </w:trPr>
        <w:tc>
          <w:tcPr>
            <w:tcW w:w="274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Additional File 1 (pages 1-2).</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580"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9389"/>
        <w:gridCol w:w="2476"/>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lso Figure 2 (PRISMA flow chart)</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Table 1 on page 5 and Additional File 2 for a summary of the characteristics of each study.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as this is a review of method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Segoe UI">
    <w:charset w:val="a1"/>
    <w:family w:val="swiss"/>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07:10:00Z</dcterms:created>
  <dc:creator>mocampo</dc:creator>
  <dc:description/>
  <cp:keywords/>
  <dc:language>en-US</dc:language>
  <cp:lastModifiedBy>George Nikolaidis</cp:lastModifiedBy>
  <dcterms:modified xsi:type="dcterms:W3CDTF">2020-07-22T13:59:00Z</dcterms:modified>
  <cp:revision>6</cp:revision>
  <dc:subject/>
  <dc:title>Microsoft Word - PRISMA 2009 Checklist.doc</dc:title>
</cp:coreProperties>
</file>